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766" w:rsidRPr="002B269C" w:rsidRDefault="00A92766" w:rsidP="00A92766">
      <w:pPr>
        <w:jc w:val="both"/>
        <w:rPr>
          <w:rFonts w:ascii="Arial" w:hAnsi="Arial"/>
          <w:bCs/>
          <w:iCs/>
        </w:rPr>
      </w:pPr>
      <w:proofErr w:type="gramStart"/>
      <w:r w:rsidRPr="00226182">
        <w:rPr>
          <w:rFonts w:ascii="Arial" w:hAnsi="Arial"/>
          <w:b/>
        </w:rPr>
        <w:t>Table S</w:t>
      </w:r>
      <w:r>
        <w:rPr>
          <w:rFonts w:ascii="Arial" w:hAnsi="Arial"/>
          <w:b/>
        </w:rPr>
        <w:t>1</w:t>
      </w:r>
      <w:r w:rsidRPr="00226182">
        <w:rPr>
          <w:rFonts w:ascii="Arial" w:hAnsi="Arial"/>
          <w:b/>
        </w:rPr>
        <w:t xml:space="preserve">: </w:t>
      </w:r>
      <w:r w:rsidRPr="00936A8F">
        <w:rPr>
          <w:rFonts w:ascii="Arial" w:hAnsi="Arial"/>
          <w:bCs/>
        </w:rPr>
        <w:t xml:space="preserve">First-order </w:t>
      </w:r>
      <w:proofErr w:type="spellStart"/>
      <w:r w:rsidRPr="00936A8F">
        <w:rPr>
          <w:rFonts w:ascii="Arial" w:hAnsi="Arial"/>
          <w:bCs/>
        </w:rPr>
        <w:t>interactors</w:t>
      </w:r>
      <w:proofErr w:type="spellEnd"/>
      <w:r w:rsidRPr="00936A8F">
        <w:rPr>
          <w:rFonts w:ascii="Arial" w:hAnsi="Arial"/>
          <w:bCs/>
        </w:rPr>
        <w:t xml:space="preserve"> of LAGs in the WLN (without shared genes with HLN) assayed in </w:t>
      </w:r>
      <w:r w:rsidRPr="00936A8F">
        <w:rPr>
          <w:rFonts w:ascii="Arial" w:hAnsi="Arial"/>
          <w:bCs/>
          <w:i/>
        </w:rPr>
        <w:t xml:space="preserve">C. </w:t>
      </w:r>
      <w:proofErr w:type="spellStart"/>
      <w:r w:rsidRPr="00936A8F">
        <w:rPr>
          <w:rFonts w:ascii="Arial" w:hAnsi="Arial"/>
          <w:bCs/>
          <w:i/>
        </w:rPr>
        <w:t>elegans</w:t>
      </w:r>
      <w:proofErr w:type="spellEnd"/>
      <w:r>
        <w:rPr>
          <w:rFonts w:ascii="Arial" w:hAnsi="Arial"/>
          <w:bCs/>
          <w:i/>
        </w:rPr>
        <w:t>.</w:t>
      </w:r>
      <w:proofErr w:type="gramEnd"/>
      <w:r>
        <w:rPr>
          <w:rFonts w:ascii="Arial" w:hAnsi="Arial"/>
          <w:bCs/>
          <w:iCs/>
        </w:rPr>
        <w:t xml:space="preserve"> </w:t>
      </w:r>
      <w:proofErr w:type="gramStart"/>
      <w:r w:rsidRPr="002B269C">
        <w:rPr>
          <w:rFonts w:ascii="Arial" w:hAnsi="Arial"/>
          <w:vertAlign w:val="superscript"/>
        </w:rPr>
        <w:t>a</w:t>
      </w:r>
      <w:proofErr w:type="gramEnd"/>
      <w:r>
        <w:rPr>
          <w:rFonts w:ascii="Arial" w:hAnsi="Arial"/>
        </w:rPr>
        <w:t xml:space="preserve"> </w:t>
      </w:r>
      <w:r w:rsidRPr="009F0EAB">
        <w:rPr>
          <w:rFonts w:ascii="Arial" w:hAnsi="Arial"/>
        </w:rPr>
        <w:t>N</w:t>
      </w:r>
      <w:r>
        <w:rPr>
          <w:rFonts w:ascii="Arial" w:hAnsi="Arial"/>
        </w:rPr>
        <w:t>on significant vs. control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2308"/>
        <w:gridCol w:w="1632"/>
        <w:gridCol w:w="1769"/>
      </w:tblGrid>
      <w:tr w:rsidR="00A92766" w:rsidRPr="00D54777" w:rsidTr="006A5C4C">
        <w:trPr>
          <w:trHeight w:val="680"/>
        </w:trPr>
        <w:tc>
          <w:tcPr>
            <w:tcW w:w="1661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>Gene name</w:t>
            </w:r>
          </w:p>
        </w:tc>
        <w:tc>
          <w:tcPr>
            <w:tcW w:w="2308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proofErr w:type="spellStart"/>
            <w:r w:rsidRPr="00D54777">
              <w:rPr>
                <w:rFonts w:ascii="Arial" w:eastAsia="Times New Roman" w:hAnsi="Arial"/>
                <w:b/>
                <w:bCs/>
              </w:rPr>
              <w:t>WormBase</w:t>
            </w:r>
            <w:proofErr w:type="spellEnd"/>
            <w:r w:rsidRPr="00D54777">
              <w:rPr>
                <w:rFonts w:ascii="Arial" w:eastAsia="Times New Roman" w:hAnsi="Arial"/>
                <w:b/>
                <w:bCs/>
              </w:rPr>
              <w:t xml:space="preserve"> ID</w:t>
            </w:r>
          </w:p>
        </w:tc>
        <w:tc>
          <w:tcPr>
            <w:tcW w:w="1632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>Common name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 xml:space="preserve">Preliminary </w:t>
            </w:r>
            <w:r>
              <w:rPr>
                <w:rFonts w:ascii="Arial" w:eastAsia="Times New Roman" w:hAnsi="Arial"/>
                <w:b/>
                <w:bCs/>
              </w:rPr>
              <w:t>s</w:t>
            </w:r>
            <w:r w:rsidRPr="00D54777">
              <w:rPr>
                <w:rFonts w:ascii="Arial" w:eastAsia="Times New Roman" w:hAnsi="Arial"/>
                <w:b/>
                <w:bCs/>
              </w:rPr>
              <w:t>urvival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0B12.7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2060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0B12.7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ZK1067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229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let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5G12.10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20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asb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393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717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393.6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27A2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10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dsh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9F7.4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730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9F7.4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7A4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08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dpy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5B2.7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21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ptr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ZC434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14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aph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4D5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05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4D5.5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4A8.1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141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4A8.1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13G3.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876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dylt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0B12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2060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0B12.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Y75B12B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88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cy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7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8B11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699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zyg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4E10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66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gop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3E2.7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839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3E2.7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7D12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813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7D12.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K10B3.7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68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gpd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9F7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730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9F7.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7C12.9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48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p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4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4E7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48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p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3D8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194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3D8.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9A5.10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299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li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5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8D4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21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el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8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0B12.8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97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hmg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280.9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510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280.9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361.10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516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361.10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393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46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p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0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9H10.8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750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glb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16C10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762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16C10.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4H4.7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32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eor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5G9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667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5G9.5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54D1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691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lam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2D10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852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2D10.6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7C12.1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49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p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0F8.10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47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p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9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3G9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966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3G9.5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6G10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23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ptr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4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lastRenderedPageBreak/>
              <w:t>K11E4.5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66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nhr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7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M01F1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80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M01F1.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R07E5.10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111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pdcd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R151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41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pl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6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1D3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132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1D3.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2E1.3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137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gla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5A6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51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cki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Y17G7B.15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56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cnt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Y39E4B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271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abce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ZC404.8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98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sp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K07D4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46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p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R144.2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2009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R144.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07B3.2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56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gei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R13G10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08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dpy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7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285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713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285.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2E7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524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srh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0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16C10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762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ccdc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55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16D9.2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39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ol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E03A3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94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hi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69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5G12.4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944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5G12.4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7H12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18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arf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H20J18.1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73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scd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H38K22.2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42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dc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K09A9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70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nipi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10F2.1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74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gr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6E3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92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par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6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02A2.7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23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ex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5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Y22F5A.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09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ly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Y49E10.1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02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pie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ZK1010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672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ubq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ZK1067.7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17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pq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95</w:t>
            </w:r>
          </w:p>
        </w:tc>
        <w:tc>
          <w:tcPr>
            <w:tcW w:w="1769" w:type="dxa"/>
            <w:vAlign w:val="center"/>
          </w:tcPr>
          <w:p w:rsidR="00A92766" w:rsidRPr="00D5477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AH6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23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ex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6</w:t>
            </w:r>
          </w:p>
        </w:tc>
        <w:tc>
          <w:tcPr>
            <w:tcW w:w="1769" w:type="dxa"/>
            <w:vAlign w:val="center"/>
          </w:tcPr>
          <w:p w:rsidR="00A92766" w:rsidRPr="006B1E07" w:rsidRDefault="00A92766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proofErr w:type="spellStart"/>
            <w:r w:rsidRPr="006B1E07">
              <w:rPr>
                <w:rFonts w:ascii="Arial" w:hAnsi="Arial"/>
              </w:rPr>
              <w:t>NS</w:t>
            </w:r>
            <w:r w:rsidRPr="002B269C">
              <w:rPr>
                <w:rFonts w:ascii="Arial" w:hAnsi="Arial"/>
                <w:vertAlign w:val="superscript"/>
              </w:rPr>
              <w:t>a</w:t>
            </w:r>
            <w:proofErr w:type="spellEnd"/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240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90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daf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1</w:t>
            </w:r>
          </w:p>
        </w:tc>
        <w:tc>
          <w:tcPr>
            <w:tcW w:w="1769" w:type="dxa"/>
          </w:tcPr>
          <w:p w:rsidR="00A92766" w:rsidRPr="006B1E07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6B1E07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336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18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arf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.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361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516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361.6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B0414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77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cpb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1B7.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646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tag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17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3C10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220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ki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9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4C3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541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4C3.3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4H5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39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og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7G2.3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38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cct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07H6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47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cgh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13F10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574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13F10.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24H12.5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607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24H12.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26E6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613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26E6.3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27F2.8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617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27F2.8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2F10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60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nhr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5D10.1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644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5D10.13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5D10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644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5D10.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6A4.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796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6A4.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6B1.10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797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gska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38D4.6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91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pal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2D4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659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2D4.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4B12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663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44B12.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55A6.9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833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55A6.9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C56C10.8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204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icd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EEED8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39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og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8F8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726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8F8.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9F7.7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730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09F7.7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13B10.2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41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pl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2B5.7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699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zyg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9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2G12.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906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2G12.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3C8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773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3C8.6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6A3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21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ego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6E4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635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sur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6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6G5.9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652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tam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8D1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921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28D1.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2A11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99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hpr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7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2H2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95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spd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3E11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801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3E11.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5G12.8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87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smc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7C12.13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815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exo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9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8A6.3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85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hif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8E1.7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39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om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38H4.8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15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ech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0F11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958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0F11.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45F2.1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88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his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8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4C8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28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emb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30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4D5.9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05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4D5.9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5A8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18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egl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8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6A11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16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ef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6D12.5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692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vig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6F3.2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57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ndg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7B10.1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18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ei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8F6.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33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fc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8G11.1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27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letm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9A2.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30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F59A2.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H02I12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35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H02I12.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H04J21.3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58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gip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K04C1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55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K04C1.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K04G7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9400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K04G7.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K10D2.6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1262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emb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8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M176.6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219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ki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M88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090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88.2</w:t>
            </w:r>
            <w:proofErr w:type="gramEnd"/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M88.6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915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pan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R07E5.1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38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np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R10E4.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15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cm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1G9.5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18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ei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4A8.7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1409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4A8.7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05C12.6a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24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ig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5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10F2.4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2042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10F2.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11F8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374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me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2A3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308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lst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4D1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198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T24D1.3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VF36H2L.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0147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aph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Y48B6A.2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4456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rpl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3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Y54E2A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0638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tac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Y56A3A.21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3238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trap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4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ZC155.3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22531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morc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1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A92766" w:rsidRPr="00D54777" w:rsidTr="006A5C4C">
        <w:trPr>
          <w:trHeight w:val="283"/>
        </w:trPr>
        <w:tc>
          <w:tcPr>
            <w:tcW w:w="1661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ZK1037.5</w:t>
            </w:r>
          </w:p>
        </w:tc>
        <w:tc>
          <w:tcPr>
            <w:tcW w:w="2308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</w:rPr>
            </w:pPr>
            <w:r w:rsidRPr="00D54777">
              <w:rPr>
                <w:rFonts w:ascii="Arial" w:eastAsia="Times New Roman" w:hAnsi="Arial"/>
              </w:rPr>
              <w:t>WBGENE00014193</w:t>
            </w:r>
          </w:p>
        </w:tc>
        <w:tc>
          <w:tcPr>
            <w:tcW w:w="1632" w:type="dxa"/>
            <w:vAlign w:val="bottom"/>
          </w:tcPr>
          <w:p w:rsidR="00A92766" w:rsidRPr="00D54777" w:rsidRDefault="00A92766" w:rsidP="006A5C4C">
            <w:pPr>
              <w:spacing w:after="0" w:line="24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D54777">
              <w:rPr>
                <w:rFonts w:ascii="Arial" w:eastAsia="Times New Roman" w:hAnsi="Arial"/>
                <w:i/>
              </w:rPr>
              <w:t>nhr</w:t>
            </w:r>
            <w:proofErr w:type="gramEnd"/>
            <w:r w:rsidRPr="00D54777">
              <w:rPr>
                <w:rFonts w:ascii="Arial" w:eastAsia="Times New Roman" w:hAnsi="Arial"/>
                <w:i/>
              </w:rPr>
              <w:t>-247</w:t>
            </w:r>
          </w:p>
        </w:tc>
        <w:tc>
          <w:tcPr>
            <w:tcW w:w="1769" w:type="dxa"/>
          </w:tcPr>
          <w:p w:rsidR="00A92766" w:rsidRPr="00292278" w:rsidRDefault="00A92766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</w:tbl>
    <w:p w:rsidR="00174309" w:rsidRDefault="00174309">
      <w:bookmarkStart w:id="0" w:name="_GoBack"/>
      <w:bookmarkEnd w:id="0"/>
    </w:p>
    <w:sectPr w:rsidR="00174309" w:rsidSect="001743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766"/>
    <w:rsid w:val="00174309"/>
    <w:rsid w:val="00A9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3E11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766"/>
    <w:pPr>
      <w:spacing w:after="200" w:line="276" w:lineRule="auto"/>
    </w:pPr>
    <w:rPr>
      <w:rFonts w:ascii="Calibri" w:eastAsia="Calibri" w:hAnsi="Calibri" w:cs="Arial"/>
      <w:sz w:val="22"/>
      <w:szCs w:val="22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766"/>
    <w:pPr>
      <w:spacing w:after="200" w:line="276" w:lineRule="auto"/>
    </w:pPr>
    <w:rPr>
      <w:rFonts w:ascii="Calibri" w:eastAsia="Calibri" w:hAnsi="Calibri" w:cs="Arial"/>
      <w:sz w:val="22"/>
      <w:szCs w:val="22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2</Words>
  <Characters>4975</Characters>
  <Application>Microsoft Macintosh Word</Application>
  <DocSecurity>0</DocSecurity>
  <Lines>41</Lines>
  <Paragraphs>11</Paragraphs>
  <ScaleCrop>false</ScaleCrop>
  <Company>University of Southern California</Company>
  <LinksUpToDate>false</LinksUpToDate>
  <CharactersWithSpaces>5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urran</dc:creator>
  <cp:keywords/>
  <dc:description/>
  <cp:lastModifiedBy>Sean Curran</cp:lastModifiedBy>
  <cp:revision>1</cp:revision>
  <dcterms:created xsi:type="dcterms:W3CDTF">2012-10-03T17:10:00Z</dcterms:created>
  <dcterms:modified xsi:type="dcterms:W3CDTF">2012-10-03T17:10:00Z</dcterms:modified>
</cp:coreProperties>
</file>